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854E80" w14:textId="56665959" w:rsidR="00755611" w:rsidRPr="00755611" w:rsidRDefault="00755611" w:rsidP="00663960">
      <w:pPr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755611">
        <w:rPr>
          <w:rFonts w:ascii="Times New Roman" w:hAnsi="Times New Roman" w:cs="Times New Roman"/>
          <w:bCs/>
          <w:i/>
          <w:iCs/>
          <w:sz w:val="24"/>
          <w:szCs w:val="24"/>
        </w:rPr>
        <w:t>Supplementary information for</w:t>
      </w:r>
    </w:p>
    <w:p w14:paraId="1706F9A6" w14:textId="77777777" w:rsidR="00755611" w:rsidRPr="00562B98" w:rsidRDefault="00755611" w:rsidP="00755611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110436068"/>
      <w:bookmarkStart w:id="1" w:name="_Hlk110379918"/>
      <w:r w:rsidRPr="00562B98">
        <w:rPr>
          <w:rFonts w:ascii="Times New Roman" w:hAnsi="Times New Roman" w:cs="Times New Roman"/>
          <w:b/>
          <w:sz w:val="28"/>
          <w:szCs w:val="28"/>
        </w:rPr>
        <w:t xml:space="preserve">Biodiesel production </w:t>
      </w:r>
      <w:proofErr w:type="gramStart"/>
      <w:r w:rsidRPr="00562B98">
        <w:rPr>
          <w:rFonts w:ascii="Times New Roman" w:hAnsi="Times New Roman" w:cs="Times New Roman"/>
          <w:b/>
          <w:sz w:val="28"/>
          <w:szCs w:val="28"/>
        </w:rPr>
        <w:t xml:space="preserve">from  </w:t>
      </w:r>
      <w:proofErr w:type="spellStart"/>
      <w:r w:rsidRPr="00562B98">
        <w:rPr>
          <w:rFonts w:ascii="Times New Roman" w:hAnsi="Times New Roman" w:cs="Times New Roman"/>
          <w:b/>
          <w:i/>
          <w:iCs/>
          <w:sz w:val="28"/>
          <w:szCs w:val="28"/>
        </w:rPr>
        <w:t>Sisymbrium</w:t>
      </w:r>
      <w:proofErr w:type="spellEnd"/>
      <w:proofErr w:type="gramEnd"/>
      <w:r w:rsidRPr="00562B98">
        <w:rPr>
          <w:rFonts w:ascii="Times New Roman" w:hAnsi="Times New Roman" w:cs="Times New Roman"/>
          <w:b/>
          <w:i/>
          <w:iCs/>
          <w:sz w:val="28"/>
          <w:szCs w:val="28"/>
        </w:rPr>
        <w:t xml:space="preserve"> </w:t>
      </w:r>
      <w:proofErr w:type="spellStart"/>
      <w:r w:rsidRPr="00562B98">
        <w:rPr>
          <w:rFonts w:ascii="Times New Roman" w:hAnsi="Times New Roman" w:cs="Times New Roman"/>
          <w:b/>
          <w:i/>
          <w:iCs/>
          <w:sz w:val="28"/>
          <w:szCs w:val="28"/>
        </w:rPr>
        <w:t>irio</w:t>
      </w:r>
      <w:proofErr w:type="spellEnd"/>
      <w:r w:rsidRPr="00562B98">
        <w:rPr>
          <w:rFonts w:ascii="Times New Roman" w:hAnsi="Times New Roman" w:cs="Times New Roman"/>
          <w:b/>
          <w:sz w:val="28"/>
          <w:szCs w:val="28"/>
        </w:rPr>
        <w:t xml:space="preserve"> as a potential novel biomass waste feedstock using homemade titania catalyst</w:t>
      </w:r>
    </w:p>
    <w:bookmarkEnd w:id="0"/>
    <w:p w14:paraId="01A420C3" w14:textId="570D2D34" w:rsidR="00755611" w:rsidRPr="00F530FE" w:rsidRDefault="00755611" w:rsidP="0075561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530F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Hammad Ahmad Jan</w:t>
      </w:r>
      <w:r w:rsidRPr="00F530F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1</w:t>
      </w:r>
      <w:r w:rsidRPr="00F530F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, </w:t>
      </w:r>
      <w:r w:rsidRPr="00F530FE">
        <w:rPr>
          <w:rFonts w:ascii="Times New Roman" w:hAnsi="Times New Roman" w:cs="Times New Roman"/>
          <w:b/>
          <w:bCs/>
          <w:sz w:val="24"/>
          <w:szCs w:val="24"/>
        </w:rPr>
        <w:t>Ahmed I. Osman</w:t>
      </w:r>
      <w:r w:rsidRPr="00F530F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*</w:t>
      </w:r>
      <w:r w:rsidRPr="00F530FE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F530F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F530FE">
        <w:rPr>
          <w:rFonts w:ascii="Times New Roman" w:hAnsi="Times New Roman" w:cs="Times New Roman"/>
          <w:b/>
          <w:bCs/>
          <w:sz w:val="24"/>
          <w:szCs w:val="24"/>
        </w:rPr>
        <w:t>Ahmed Al-Fatesh</w:t>
      </w:r>
      <w:r w:rsidRPr="00F530F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="004150A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F530F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F530FE">
        <w:rPr>
          <w:rFonts w:ascii="Times New Roman" w:hAnsi="Times New Roman" w:cs="Times New Roman"/>
          <w:b/>
          <w:bCs/>
          <w:sz w:val="24"/>
          <w:szCs w:val="24"/>
        </w:rPr>
        <w:t>Ghzzai</w:t>
      </w:r>
      <w:proofErr w:type="spellEnd"/>
      <w:r w:rsidRPr="00F530FE">
        <w:rPr>
          <w:rFonts w:ascii="Times New Roman" w:hAnsi="Times New Roman" w:cs="Times New Roman"/>
          <w:b/>
          <w:bCs/>
          <w:sz w:val="24"/>
          <w:szCs w:val="24"/>
        </w:rPr>
        <w:t xml:space="preserve"> Almutairi</w:t>
      </w:r>
      <w:r w:rsidRPr="00F530F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="004150A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F530FE">
        <w:rPr>
          <w:rFonts w:ascii="Times New Roman" w:hAnsi="Times New Roman" w:cs="Times New Roman"/>
          <w:b/>
          <w:bCs/>
          <w:sz w:val="24"/>
          <w:szCs w:val="24"/>
        </w:rPr>
        <w:t>, Igor Surina</w:t>
      </w:r>
      <w:r w:rsidRPr="00F530F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F530FE">
        <w:rPr>
          <w:rFonts w:ascii="Times New Roman" w:hAnsi="Times New Roman" w:cs="Times New Roman"/>
          <w:b/>
          <w:bCs/>
          <w:sz w:val="24"/>
          <w:szCs w:val="24"/>
        </w:rPr>
        <w:t>, Raja Lafi AL-Otaibi</w:t>
      </w:r>
      <w:proofErr w:type="gramStart"/>
      <w:r w:rsidRPr="00F530F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 w:rsidRPr="00F530FE">
        <w:rPr>
          <w:rFonts w:ascii="Times New Roman" w:hAnsi="Times New Roman" w:cs="Times New Roman"/>
          <w:b/>
          <w:bCs/>
          <w:sz w:val="24"/>
          <w:szCs w:val="24"/>
        </w:rPr>
        <w:t xml:space="preserve">  Nabil</w:t>
      </w:r>
      <w:proofErr w:type="gramEnd"/>
      <w:r w:rsidRPr="00F530FE">
        <w:rPr>
          <w:rFonts w:ascii="Times New Roman" w:hAnsi="Times New Roman" w:cs="Times New Roman"/>
          <w:b/>
          <w:bCs/>
          <w:sz w:val="24"/>
          <w:szCs w:val="24"/>
        </w:rPr>
        <w:t xml:space="preserve"> Al-Zaqri</w:t>
      </w:r>
      <w:r w:rsidRPr="00F530F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7</w:t>
      </w:r>
      <w:r w:rsidRPr="00F530FE">
        <w:rPr>
          <w:rFonts w:ascii="Times New Roman" w:hAnsi="Times New Roman" w:cs="Times New Roman"/>
          <w:b/>
          <w:bCs/>
          <w:sz w:val="24"/>
          <w:szCs w:val="24"/>
        </w:rPr>
        <w:t>, Rawesh Kumar</w:t>
      </w:r>
      <w:r w:rsidRPr="00F530F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8</w:t>
      </w:r>
      <w:r w:rsidRPr="00F530FE">
        <w:rPr>
          <w:rFonts w:ascii="Times New Roman" w:hAnsi="Times New Roman" w:cs="Times New Roman"/>
          <w:b/>
          <w:bCs/>
          <w:sz w:val="24"/>
          <w:szCs w:val="24"/>
        </w:rPr>
        <w:t>, David W. Rooney</w:t>
      </w:r>
      <w:r w:rsidRPr="00F530F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</w:p>
    <w:p w14:paraId="108988F2" w14:textId="77777777" w:rsidR="00755611" w:rsidRPr="006838A8" w:rsidRDefault="00755611" w:rsidP="00755611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838A8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6838A8">
        <w:rPr>
          <w:rFonts w:ascii="Times New Roman" w:hAnsi="Times New Roman"/>
          <w:sz w:val="24"/>
          <w:szCs w:val="24"/>
        </w:rPr>
        <w:t>Department of Botany, University of Buner, Pakistan</w:t>
      </w:r>
    </w:p>
    <w:p w14:paraId="075776EC" w14:textId="77777777" w:rsidR="00755611" w:rsidRPr="006838A8" w:rsidRDefault="00755611" w:rsidP="0075561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38A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2 </w:t>
      </w:r>
      <w:r w:rsidRPr="006838A8">
        <w:rPr>
          <w:rFonts w:ascii="Times New Roman" w:hAnsi="Times New Roman" w:cs="Times New Roman"/>
          <w:sz w:val="24"/>
          <w:szCs w:val="24"/>
        </w:rPr>
        <w:t>School of Chemistry and Chemical Engineering, Queen’s University Belfast, Belfast BT9 5AG, Northern Ireland, UK</w:t>
      </w:r>
    </w:p>
    <w:p w14:paraId="4179F3E5" w14:textId="77777777" w:rsidR="00755611" w:rsidRPr="006838A8" w:rsidRDefault="00755611" w:rsidP="00755611">
      <w:pPr>
        <w:pStyle w:val="MDPI16affiliation"/>
        <w:spacing w:line="36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6838A8">
        <w:rPr>
          <w:rFonts w:ascii="Times New Roman" w:hAnsi="Times New Roman"/>
          <w:iCs/>
          <w:color w:val="auto"/>
          <w:sz w:val="24"/>
          <w:szCs w:val="24"/>
          <w:vertAlign w:val="superscript"/>
        </w:rPr>
        <w:t xml:space="preserve">3 </w:t>
      </w:r>
      <w:r w:rsidRPr="006838A8">
        <w:rPr>
          <w:rFonts w:ascii="Times New Roman" w:hAnsi="Times New Roman"/>
          <w:iCs/>
          <w:color w:val="auto"/>
          <w:sz w:val="24"/>
          <w:szCs w:val="24"/>
        </w:rPr>
        <w:t>C</w:t>
      </w:r>
      <w:r w:rsidRPr="006838A8">
        <w:rPr>
          <w:rFonts w:ascii="Times New Roman" w:hAnsi="Times New Roman"/>
          <w:color w:val="auto"/>
          <w:sz w:val="24"/>
          <w:szCs w:val="24"/>
        </w:rPr>
        <w:t>hemical Engineering Department, College of Engineering, King Saud University, Riyadh 11421, Saudi Arabia</w:t>
      </w:r>
    </w:p>
    <w:p w14:paraId="7E8E6434" w14:textId="77777777" w:rsidR="00755611" w:rsidRPr="006838A8" w:rsidRDefault="00755611" w:rsidP="0075561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38A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838A8">
        <w:rPr>
          <w:rFonts w:ascii="Times New Roman" w:hAnsi="Times New Roman" w:cs="Times New Roman"/>
          <w:sz w:val="24"/>
          <w:szCs w:val="24"/>
        </w:rPr>
        <w:t>Water and Energy Research Institute, King Abdulaziz City for Science and Technology (KACST)</w:t>
      </w:r>
    </w:p>
    <w:p w14:paraId="37A7167A" w14:textId="77777777" w:rsidR="00755611" w:rsidRPr="006838A8" w:rsidRDefault="00755611" w:rsidP="0075561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38A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838A8">
        <w:rPr>
          <w:rFonts w:ascii="Times New Roman" w:hAnsi="Times New Roman" w:cs="Times New Roman"/>
          <w:sz w:val="24"/>
          <w:szCs w:val="24"/>
        </w:rPr>
        <w:t xml:space="preserve">Department of Wood, Pulp and Paper, Institute of Natural and Synthetic Polymers, Faculty of Chemical and Food Technology, Slovak University of Technology in Bratislava, </w:t>
      </w:r>
      <w:proofErr w:type="spellStart"/>
      <w:r w:rsidRPr="006838A8">
        <w:rPr>
          <w:rFonts w:ascii="Times New Roman" w:hAnsi="Times New Roman" w:cs="Times New Roman"/>
          <w:sz w:val="24"/>
          <w:szCs w:val="24"/>
        </w:rPr>
        <w:t>Radlinského</w:t>
      </w:r>
      <w:proofErr w:type="spellEnd"/>
      <w:r w:rsidRPr="006838A8">
        <w:rPr>
          <w:rFonts w:ascii="Times New Roman" w:hAnsi="Times New Roman" w:cs="Times New Roman"/>
          <w:sz w:val="24"/>
          <w:szCs w:val="24"/>
        </w:rPr>
        <w:t xml:space="preserve"> 9, 812 37 Bratislava, Slovakia</w:t>
      </w:r>
    </w:p>
    <w:p w14:paraId="20161C44" w14:textId="77777777" w:rsidR="00755611" w:rsidRPr="006838A8" w:rsidRDefault="00755611" w:rsidP="0075561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38A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6838A8">
        <w:rPr>
          <w:rFonts w:ascii="Times New Roman" w:hAnsi="Times New Roman" w:cs="Times New Roman"/>
          <w:sz w:val="24"/>
          <w:szCs w:val="24"/>
        </w:rPr>
        <w:t>King Abdulaziz City for Science and Technology, Riyadh 11421, Saudi Arabia</w:t>
      </w:r>
    </w:p>
    <w:p w14:paraId="0B471D4B" w14:textId="77777777" w:rsidR="00755611" w:rsidRPr="006838A8" w:rsidRDefault="00755611" w:rsidP="0075561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38A8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6838A8">
        <w:rPr>
          <w:rFonts w:ascii="Times New Roman" w:hAnsi="Times New Roman" w:cs="Times New Roman"/>
          <w:sz w:val="24"/>
          <w:szCs w:val="24"/>
        </w:rPr>
        <w:t>Department of Chemistry, College of Science, King Saud University, P.O. Box 2455, Riyadh 11451, Saudi Arabia</w:t>
      </w:r>
    </w:p>
    <w:p w14:paraId="423B8FC0" w14:textId="77777777" w:rsidR="00755611" w:rsidRPr="006838A8" w:rsidRDefault="00755611" w:rsidP="0075561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38A8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838A8">
        <w:rPr>
          <w:rFonts w:ascii="Times New Roman" w:hAnsi="Times New Roman" w:cs="Times New Roman"/>
          <w:sz w:val="24"/>
          <w:szCs w:val="24"/>
        </w:rPr>
        <w:t>Department of Chemistry, Indus University, Ahmedabad, 382115, India</w:t>
      </w:r>
    </w:p>
    <w:p w14:paraId="020699DC" w14:textId="29E944F4" w:rsidR="00755611" w:rsidRPr="006838A8" w:rsidRDefault="00755611" w:rsidP="0075561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2" w:name="_Hlk104587038"/>
      <w:r w:rsidRPr="006838A8">
        <w:rPr>
          <w:rFonts w:ascii="Times New Roman" w:hAnsi="Times New Roman" w:cs="Times New Roman"/>
          <w:sz w:val="24"/>
          <w:szCs w:val="24"/>
        </w:rPr>
        <w:t xml:space="preserve">Correspondence: </w:t>
      </w:r>
      <w:r w:rsidRPr="006838A8">
        <w:rPr>
          <w:rStyle w:val="Hyperlink"/>
          <w:rFonts w:ascii="Times New Roman" w:hAnsi="Times New Roman" w:cs="Times New Roman"/>
          <w:sz w:val="24"/>
          <w:szCs w:val="24"/>
          <w:lang w:eastAsia="zh-CN"/>
        </w:rPr>
        <w:t xml:space="preserve">A.I.O (Email: </w:t>
      </w:r>
      <w:hyperlink r:id="rId4" w:history="1">
        <w:r w:rsidRPr="006838A8">
          <w:rPr>
            <w:rStyle w:val="Hyperlink"/>
            <w:rFonts w:ascii="Times New Roman" w:hAnsi="Times New Roman" w:cs="Times New Roman"/>
            <w:sz w:val="24"/>
            <w:szCs w:val="24"/>
            <w:lang w:eastAsia="zh-CN"/>
          </w:rPr>
          <w:t>aosmanahmed01@qub.ac.uk</w:t>
        </w:r>
      </w:hyperlink>
      <w:r w:rsidRPr="006838A8">
        <w:rPr>
          <w:rStyle w:val="Hyperlink"/>
          <w:rFonts w:ascii="Times New Roman" w:hAnsi="Times New Roman" w:cs="Times New Roman"/>
          <w:sz w:val="24"/>
          <w:szCs w:val="24"/>
          <w:lang w:eastAsia="zh-CN"/>
        </w:rPr>
        <w:t xml:space="preserve">),  </w:t>
      </w:r>
      <w:r w:rsidRPr="006838A8">
        <w:rPr>
          <w:rFonts w:ascii="Times New Roman" w:hAnsi="Times New Roman" w:cs="Times New Roman"/>
          <w:sz w:val="24"/>
          <w:szCs w:val="24"/>
        </w:rPr>
        <w:t xml:space="preserve">A.S.A.-F.  (Email: </w:t>
      </w:r>
      <w:hyperlink r:id="rId5" w:history="1">
        <w:r w:rsidRPr="006838A8">
          <w:rPr>
            <w:rStyle w:val="Hyperlink"/>
            <w:rFonts w:ascii="Times New Roman" w:hAnsi="Times New Roman" w:cs="Times New Roman"/>
            <w:sz w:val="24"/>
            <w:szCs w:val="24"/>
          </w:rPr>
          <w:t>aalfatesh@ksu.edu.sa</w:t>
        </w:r>
      </w:hyperlink>
      <w:r w:rsidRPr="006838A8">
        <w:rPr>
          <w:rFonts w:ascii="Times New Roman" w:hAnsi="Times New Roman" w:cs="Times New Roman"/>
          <w:sz w:val="24"/>
          <w:szCs w:val="24"/>
        </w:rPr>
        <w:t>)</w:t>
      </w:r>
      <w:bookmarkEnd w:id="2"/>
      <w:r w:rsidR="00690D3C">
        <w:rPr>
          <w:rFonts w:ascii="Times New Roman" w:hAnsi="Times New Roman" w:cs="Times New Roman"/>
          <w:sz w:val="24"/>
          <w:szCs w:val="24"/>
        </w:rPr>
        <w:t xml:space="preserve">; G.A (Email: </w:t>
      </w:r>
      <w:hyperlink r:id="rId6" w:history="1">
        <w:r w:rsidR="00690D3C" w:rsidRPr="00D03E54">
          <w:rPr>
            <w:rStyle w:val="Hyperlink"/>
            <w:rFonts w:ascii="Times New Roman" w:hAnsi="Times New Roman" w:cs="Times New Roman"/>
            <w:sz w:val="24"/>
            <w:szCs w:val="24"/>
          </w:rPr>
          <w:t>Gmotari@kacst.edu.sa</w:t>
        </w:r>
      </w:hyperlink>
      <w:r w:rsidR="00690D3C">
        <w:rPr>
          <w:rFonts w:ascii="Times New Roman" w:hAnsi="Times New Roman" w:cs="Times New Roman"/>
          <w:sz w:val="24"/>
          <w:szCs w:val="24"/>
        </w:rPr>
        <w:t xml:space="preserve"> ) </w:t>
      </w:r>
      <w:bookmarkStart w:id="3" w:name="_GoBack"/>
      <w:bookmarkEnd w:id="3"/>
    </w:p>
    <w:bookmarkEnd w:id="1"/>
    <w:p w14:paraId="52494FFB" w14:textId="77777777" w:rsidR="00755611" w:rsidRPr="006838A8" w:rsidRDefault="00755611" w:rsidP="00755611">
      <w:pPr>
        <w:tabs>
          <w:tab w:val="left" w:pos="851"/>
        </w:tabs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838A8">
        <w:rPr>
          <w:rFonts w:asciiTheme="majorBidi" w:hAnsiTheme="majorBidi" w:cstheme="majorBidi"/>
          <w:sz w:val="24"/>
          <w:szCs w:val="24"/>
        </w:rPr>
        <w:t xml:space="preserve">Address: School of Chemistry and Chemical Engineering, Queen's University Belfast, David Keir Building, </w:t>
      </w:r>
      <w:proofErr w:type="spellStart"/>
      <w:r w:rsidRPr="006838A8">
        <w:rPr>
          <w:rFonts w:asciiTheme="majorBidi" w:hAnsiTheme="majorBidi" w:cstheme="majorBidi"/>
          <w:sz w:val="24"/>
          <w:szCs w:val="24"/>
        </w:rPr>
        <w:t>Stranmillis</w:t>
      </w:r>
      <w:proofErr w:type="spellEnd"/>
      <w:r w:rsidRPr="006838A8">
        <w:rPr>
          <w:rFonts w:asciiTheme="majorBidi" w:hAnsiTheme="majorBidi" w:cstheme="majorBidi"/>
          <w:sz w:val="24"/>
          <w:szCs w:val="24"/>
        </w:rPr>
        <w:t xml:space="preserve"> Road, Belfast BT9 5AG, Northern Ireland, United Kingdom</w:t>
      </w:r>
    </w:p>
    <w:p w14:paraId="618E3FD4" w14:textId="77777777" w:rsidR="00755611" w:rsidRPr="006838A8" w:rsidRDefault="00755611" w:rsidP="00755611">
      <w:pPr>
        <w:tabs>
          <w:tab w:val="left" w:pos="851"/>
        </w:tabs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838A8">
        <w:rPr>
          <w:rFonts w:asciiTheme="majorBidi" w:hAnsiTheme="majorBidi" w:cstheme="majorBidi"/>
          <w:sz w:val="24"/>
          <w:szCs w:val="24"/>
        </w:rPr>
        <w:t>Fax: +44 2890 97 4687</w:t>
      </w:r>
    </w:p>
    <w:p w14:paraId="29338B39" w14:textId="77777777" w:rsidR="00755611" w:rsidRPr="006838A8" w:rsidRDefault="00755611" w:rsidP="00755611">
      <w:pPr>
        <w:tabs>
          <w:tab w:val="left" w:pos="851"/>
        </w:tabs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838A8">
        <w:rPr>
          <w:rFonts w:asciiTheme="majorBidi" w:hAnsiTheme="majorBidi" w:cstheme="majorBidi"/>
          <w:sz w:val="24"/>
          <w:szCs w:val="24"/>
        </w:rPr>
        <w:t>Tel.: +44 2890 97 4412</w:t>
      </w:r>
    </w:p>
    <w:p w14:paraId="2F7E8D44" w14:textId="709A5A60" w:rsidR="00755611" w:rsidRDefault="00755611" w:rsidP="0066396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C8A0484" w14:textId="77777777" w:rsidR="00755611" w:rsidRDefault="00755611" w:rsidP="0066396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2C633F9" w14:textId="77777777" w:rsidR="00755611" w:rsidRDefault="00755611" w:rsidP="0066396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65B46C8" w14:textId="1C2140F8" w:rsidR="00663960" w:rsidRPr="007A34B3" w:rsidRDefault="00663960" w:rsidP="00663960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 w:rsidRPr="007A34B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A34B3">
        <w:rPr>
          <w:rFonts w:ascii="Times New Roman" w:hAnsi="Times New Roman" w:cs="Times New Roman"/>
          <w:b/>
          <w:sz w:val="24"/>
          <w:szCs w:val="24"/>
        </w:rPr>
        <w:t>.</w:t>
      </w:r>
      <w:r w:rsidRPr="007A34B3">
        <w:rPr>
          <w:rFonts w:ascii="Times New Roman" w:hAnsi="Times New Roman" w:cs="Times New Roman"/>
          <w:sz w:val="24"/>
          <w:szCs w:val="24"/>
        </w:rPr>
        <w:t xml:space="preserve"> Fuel properties of the SIB biodiesel and ASTM standard methods adopted for properties checking</w:t>
      </w:r>
    </w:p>
    <w:tbl>
      <w:tblPr>
        <w:tblStyle w:val="GridTable4-Accent6"/>
        <w:tblW w:w="10045" w:type="dxa"/>
        <w:tblLook w:val="04A0" w:firstRow="1" w:lastRow="0" w:firstColumn="1" w:lastColumn="0" w:noHBand="0" w:noVBand="1"/>
      </w:tblPr>
      <w:tblGrid>
        <w:gridCol w:w="3203"/>
        <w:gridCol w:w="2072"/>
        <w:gridCol w:w="3078"/>
        <w:gridCol w:w="1692"/>
      </w:tblGrid>
      <w:tr w:rsidR="00663960" w:rsidRPr="007A34B3" w14:paraId="58C66CDB" w14:textId="77777777" w:rsidTr="00755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noWrap/>
            <w:hideMark/>
          </w:tcPr>
          <w:p w14:paraId="36B740CC" w14:textId="77777777" w:rsidR="00663960" w:rsidRPr="00755611" w:rsidRDefault="00663960" w:rsidP="003F652E">
            <w:pPr>
              <w:spacing w:after="0"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556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uel Property</w:t>
            </w:r>
          </w:p>
        </w:tc>
        <w:tc>
          <w:tcPr>
            <w:tcW w:w="2072" w:type="dxa"/>
            <w:noWrap/>
            <w:hideMark/>
          </w:tcPr>
          <w:p w14:paraId="2F3D994B" w14:textId="77777777" w:rsidR="00663960" w:rsidRPr="00755611" w:rsidRDefault="00663960" w:rsidP="003F652E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556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STM Methods</w:t>
            </w:r>
          </w:p>
        </w:tc>
        <w:tc>
          <w:tcPr>
            <w:tcW w:w="3078" w:type="dxa"/>
          </w:tcPr>
          <w:p w14:paraId="692E9B26" w14:textId="77777777" w:rsidR="00663960" w:rsidRPr="00755611" w:rsidRDefault="00663960" w:rsidP="003F652E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556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est Limit ASTM D6751</w:t>
            </w:r>
          </w:p>
        </w:tc>
        <w:tc>
          <w:tcPr>
            <w:tcW w:w="1692" w:type="dxa"/>
            <w:noWrap/>
            <w:hideMark/>
          </w:tcPr>
          <w:p w14:paraId="3C02F6E4" w14:textId="7FB78FB1" w:rsidR="00663960" w:rsidRPr="00755611" w:rsidRDefault="000013DF" w:rsidP="003F652E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556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</w:t>
            </w:r>
            <w:r w:rsidRPr="007556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</w:t>
            </w:r>
            <w:r w:rsidR="00663960" w:rsidRPr="0075561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B100%</w:t>
            </w:r>
          </w:p>
        </w:tc>
      </w:tr>
      <w:tr w:rsidR="00663960" w:rsidRPr="007A34B3" w14:paraId="2F086C97" w14:textId="77777777" w:rsidTr="0075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noWrap/>
          </w:tcPr>
          <w:p w14:paraId="4F4AFA34" w14:textId="77777777" w:rsidR="00663960" w:rsidRPr="007A34B3" w:rsidRDefault="00663960" w:rsidP="003F652E">
            <w:pPr>
              <w:spacing w:after="0" w:line="360" w:lineRule="auto"/>
              <w:rPr>
                <w:rFonts w:ascii="Times New Roman" w:eastAsia="Times New Roman" w:hAnsi="Times New Roman" w:cs="Times New Roman"/>
                <w:bCs w:val="0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Acid value (KOH mg/kg)</w:t>
            </w:r>
          </w:p>
        </w:tc>
        <w:tc>
          <w:tcPr>
            <w:tcW w:w="2072" w:type="dxa"/>
            <w:noWrap/>
          </w:tcPr>
          <w:p w14:paraId="0A6D8545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bCs/>
                <w:szCs w:val="24"/>
              </w:rPr>
              <w:t>ASTM D-664</w:t>
            </w:r>
          </w:p>
        </w:tc>
        <w:tc>
          <w:tcPr>
            <w:tcW w:w="3078" w:type="dxa"/>
          </w:tcPr>
          <w:p w14:paraId="269E5C85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0.80</w:t>
            </w:r>
          </w:p>
        </w:tc>
        <w:tc>
          <w:tcPr>
            <w:tcW w:w="1692" w:type="dxa"/>
            <w:noWrap/>
          </w:tcPr>
          <w:p w14:paraId="2450137D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bCs/>
                <w:szCs w:val="24"/>
              </w:rPr>
              <w:t>0.42</w:t>
            </w:r>
          </w:p>
        </w:tc>
      </w:tr>
      <w:tr w:rsidR="00663960" w:rsidRPr="007A34B3" w14:paraId="3B7C3CAE" w14:textId="77777777" w:rsidTr="007556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noWrap/>
            <w:hideMark/>
          </w:tcPr>
          <w:p w14:paraId="713AAFF3" w14:textId="77777777" w:rsidR="00663960" w:rsidRPr="007A34B3" w:rsidRDefault="00663960" w:rsidP="003F652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 xml:space="preserve">Flash Point </w:t>
            </w:r>
            <w:proofErr w:type="spellStart"/>
            <w:r w:rsidRPr="007A34B3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o</w:t>
            </w:r>
            <w:r w:rsidRPr="007A34B3">
              <w:rPr>
                <w:rFonts w:ascii="Times New Roman" w:eastAsia="Times New Roman" w:hAnsi="Times New Roman" w:cs="Times New Roman"/>
                <w:szCs w:val="24"/>
              </w:rPr>
              <w:t>C</w:t>
            </w:r>
            <w:proofErr w:type="spellEnd"/>
            <w:r w:rsidRPr="007A34B3">
              <w:rPr>
                <w:rFonts w:ascii="Times New Roman" w:eastAsia="Times New Roman" w:hAnsi="Times New Roman" w:cs="Times New Roman"/>
                <w:szCs w:val="24"/>
              </w:rPr>
              <w:t xml:space="preserve"> (PMCC)</w:t>
            </w:r>
          </w:p>
        </w:tc>
        <w:tc>
          <w:tcPr>
            <w:tcW w:w="2072" w:type="dxa"/>
            <w:noWrap/>
            <w:hideMark/>
          </w:tcPr>
          <w:p w14:paraId="737CE7F9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D-93</w:t>
            </w:r>
          </w:p>
        </w:tc>
        <w:tc>
          <w:tcPr>
            <w:tcW w:w="3078" w:type="dxa"/>
          </w:tcPr>
          <w:p w14:paraId="19DC2E7A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130</w:t>
            </w:r>
          </w:p>
        </w:tc>
        <w:tc>
          <w:tcPr>
            <w:tcW w:w="1692" w:type="dxa"/>
            <w:noWrap/>
            <w:hideMark/>
          </w:tcPr>
          <w:p w14:paraId="2EEFAAE7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106</w:t>
            </w:r>
          </w:p>
        </w:tc>
      </w:tr>
      <w:tr w:rsidR="00663960" w:rsidRPr="007A34B3" w14:paraId="353AF6D4" w14:textId="77777777" w:rsidTr="0075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noWrap/>
            <w:hideMark/>
          </w:tcPr>
          <w:p w14:paraId="2830B41B" w14:textId="77777777" w:rsidR="00663960" w:rsidRPr="007A34B3" w:rsidRDefault="00663960" w:rsidP="003F652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Density at 15</w:t>
            </w:r>
            <w:r w:rsidRPr="007A34B3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o</w:t>
            </w:r>
            <w:r w:rsidRPr="007A34B3">
              <w:rPr>
                <w:rFonts w:ascii="Times New Roman" w:eastAsia="Times New Roman" w:hAnsi="Times New Roman" w:cs="Times New Roman"/>
                <w:szCs w:val="24"/>
              </w:rPr>
              <w:t>C Kg/L</w:t>
            </w:r>
          </w:p>
        </w:tc>
        <w:tc>
          <w:tcPr>
            <w:tcW w:w="2072" w:type="dxa"/>
            <w:noWrap/>
            <w:hideMark/>
          </w:tcPr>
          <w:p w14:paraId="6F7A41ED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D-4052</w:t>
            </w:r>
          </w:p>
        </w:tc>
        <w:tc>
          <w:tcPr>
            <w:tcW w:w="3078" w:type="dxa"/>
          </w:tcPr>
          <w:p w14:paraId="4040244C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0.820-0.900</w:t>
            </w:r>
          </w:p>
        </w:tc>
        <w:tc>
          <w:tcPr>
            <w:tcW w:w="1692" w:type="dxa"/>
            <w:noWrap/>
            <w:hideMark/>
          </w:tcPr>
          <w:p w14:paraId="77BD538B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0.874</w:t>
            </w:r>
          </w:p>
        </w:tc>
      </w:tr>
      <w:tr w:rsidR="00663960" w:rsidRPr="007A34B3" w14:paraId="27C5FF69" w14:textId="77777777" w:rsidTr="007556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noWrap/>
            <w:hideMark/>
          </w:tcPr>
          <w:p w14:paraId="321BFC42" w14:textId="77777777" w:rsidR="00663960" w:rsidRPr="007A34B3" w:rsidRDefault="00663960" w:rsidP="003F652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Kinematic Viscosity at 40</w:t>
            </w:r>
            <w:r w:rsidRPr="007A34B3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o</w:t>
            </w:r>
            <w:r w:rsidRPr="007A34B3">
              <w:rPr>
                <w:rFonts w:ascii="Times New Roman" w:eastAsia="Times New Roman" w:hAnsi="Times New Roman" w:cs="Times New Roman"/>
                <w:szCs w:val="24"/>
              </w:rPr>
              <w:t xml:space="preserve">C </w:t>
            </w:r>
            <w:proofErr w:type="spellStart"/>
            <w:r w:rsidRPr="007A34B3">
              <w:rPr>
                <w:rFonts w:ascii="Times New Roman" w:eastAsia="Times New Roman" w:hAnsi="Times New Roman" w:cs="Times New Roman"/>
                <w:szCs w:val="24"/>
              </w:rPr>
              <w:t>cSt</w:t>
            </w:r>
            <w:proofErr w:type="spellEnd"/>
          </w:p>
        </w:tc>
        <w:tc>
          <w:tcPr>
            <w:tcW w:w="2072" w:type="dxa"/>
            <w:noWrap/>
            <w:hideMark/>
          </w:tcPr>
          <w:p w14:paraId="76A93043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D-445</w:t>
            </w:r>
          </w:p>
        </w:tc>
        <w:tc>
          <w:tcPr>
            <w:tcW w:w="3078" w:type="dxa"/>
          </w:tcPr>
          <w:p w14:paraId="53AD74B2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1.9-6</w:t>
            </w:r>
          </w:p>
        </w:tc>
        <w:tc>
          <w:tcPr>
            <w:tcW w:w="1692" w:type="dxa"/>
            <w:noWrap/>
            <w:hideMark/>
          </w:tcPr>
          <w:p w14:paraId="4062C255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3.72</w:t>
            </w:r>
          </w:p>
        </w:tc>
      </w:tr>
      <w:tr w:rsidR="00663960" w:rsidRPr="007A34B3" w14:paraId="415703BE" w14:textId="77777777" w:rsidTr="0075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noWrap/>
            <w:hideMark/>
          </w:tcPr>
          <w:p w14:paraId="71E43263" w14:textId="77777777" w:rsidR="00663960" w:rsidRPr="007A34B3" w:rsidRDefault="00663960" w:rsidP="003F652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 xml:space="preserve">Pour Point </w:t>
            </w:r>
            <w:proofErr w:type="spellStart"/>
            <w:r w:rsidRPr="007A34B3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o</w:t>
            </w:r>
            <w:r w:rsidRPr="007A34B3">
              <w:rPr>
                <w:rFonts w:ascii="Times New Roman" w:eastAsia="Times New Roman" w:hAnsi="Times New Roman" w:cs="Times New Roman"/>
                <w:szCs w:val="24"/>
              </w:rPr>
              <w:t>C</w:t>
            </w:r>
            <w:proofErr w:type="spellEnd"/>
          </w:p>
        </w:tc>
        <w:tc>
          <w:tcPr>
            <w:tcW w:w="2072" w:type="dxa"/>
            <w:noWrap/>
            <w:hideMark/>
          </w:tcPr>
          <w:p w14:paraId="5A6DF899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D-97-12</w:t>
            </w:r>
          </w:p>
        </w:tc>
        <w:tc>
          <w:tcPr>
            <w:tcW w:w="3078" w:type="dxa"/>
          </w:tcPr>
          <w:p w14:paraId="47E6F081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-15 to 16</w:t>
            </w:r>
          </w:p>
        </w:tc>
        <w:tc>
          <w:tcPr>
            <w:tcW w:w="1692" w:type="dxa"/>
            <w:noWrap/>
            <w:hideMark/>
          </w:tcPr>
          <w:p w14:paraId="01A5666D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-9.6</w:t>
            </w:r>
          </w:p>
        </w:tc>
      </w:tr>
      <w:tr w:rsidR="00663960" w:rsidRPr="007A34B3" w14:paraId="5364C6C1" w14:textId="77777777" w:rsidTr="007556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noWrap/>
            <w:hideMark/>
          </w:tcPr>
          <w:p w14:paraId="423766F1" w14:textId="77777777" w:rsidR="00663960" w:rsidRPr="007A34B3" w:rsidRDefault="00663960" w:rsidP="003F652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 xml:space="preserve">Cloud Point </w:t>
            </w:r>
            <w:proofErr w:type="spellStart"/>
            <w:r w:rsidRPr="007A34B3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o</w:t>
            </w:r>
            <w:r w:rsidRPr="007A34B3">
              <w:rPr>
                <w:rFonts w:ascii="Times New Roman" w:eastAsia="Times New Roman" w:hAnsi="Times New Roman" w:cs="Times New Roman"/>
                <w:szCs w:val="24"/>
              </w:rPr>
              <w:t>C</w:t>
            </w:r>
            <w:proofErr w:type="spellEnd"/>
          </w:p>
        </w:tc>
        <w:tc>
          <w:tcPr>
            <w:tcW w:w="2072" w:type="dxa"/>
            <w:noWrap/>
            <w:hideMark/>
          </w:tcPr>
          <w:p w14:paraId="62750577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D-2500-11</w:t>
            </w:r>
          </w:p>
        </w:tc>
        <w:tc>
          <w:tcPr>
            <w:tcW w:w="3078" w:type="dxa"/>
          </w:tcPr>
          <w:p w14:paraId="3E5F7EDF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-3 to 12</w:t>
            </w:r>
          </w:p>
        </w:tc>
        <w:tc>
          <w:tcPr>
            <w:tcW w:w="1692" w:type="dxa"/>
            <w:noWrap/>
            <w:hideMark/>
          </w:tcPr>
          <w:p w14:paraId="70930647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-4.3</w:t>
            </w:r>
          </w:p>
        </w:tc>
      </w:tr>
      <w:tr w:rsidR="00663960" w:rsidRPr="007A34B3" w14:paraId="30F1457C" w14:textId="77777777" w:rsidTr="0075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noWrap/>
            <w:hideMark/>
          </w:tcPr>
          <w:p w14:paraId="5C29C8C8" w14:textId="77777777" w:rsidR="00663960" w:rsidRPr="007A34B3" w:rsidRDefault="00663960" w:rsidP="003F652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 xml:space="preserve">Sulphur % </w:t>
            </w:r>
            <w:proofErr w:type="spellStart"/>
            <w:r w:rsidRPr="007A34B3">
              <w:rPr>
                <w:rFonts w:ascii="Times New Roman" w:eastAsia="Times New Roman" w:hAnsi="Times New Roman" w:cs="Times New Roman"/>
                <w:szCs w:val="24"/>
              </w:rPr>
              <w:t>wt</w:t>
            </w:r>
            <w:proofErr w:type="spellEnd"/>
          </w:p>
        </w:tc>
        <w:tc>
          <w:tcPr>
            <w:tcW w:w="2072" w:type="dxa"/>
            <w:noWrap/>
            <w:hideMark/>
          </w:tcPr>
          <w:p w14:paraId="4A08855C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D-5453</w:t>
            </w:r>
          </w:p>
        </w:tc>
        <w:tc>
          <w:tcPr>
            <w:tcW w:w="3078" w:type="dxa"/>
          </w:tcPr>
          <w:p w14:paraId="43F0F90E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0.007</w:t>
            </w:r>
          </w:p>
        </w:tc>
        <w:tc>
          <w:tcPr>
            <w:tcW w:w="1692" w:type="dxa"/>
            <w:noWrap/>
            <w:hideMark/>
          </w:tcPr>
          <w:p w14:paraId="0E8F77BD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0.0091</w:t>
            </w:r>
          </w:p>
        </w:tc>
      </w:tr>
      <w:tr w:rsidR="00663960" w:rsidRPr="007A34B3" w14:paraId="68801EFA" w14:textId="77777777" w:rsidTr="007556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hideMark/>
          </w:tcPr>
          <w:p w14:paraId="330365E3" w14:textId="77777777" w:rsidR="00663960" w:rsidRPr="007A34B3" w:rsidRDefault="00663960" w:rsidP="003F652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 xml:space="preserve">Calorific Value </w:t>
            </w:r>
            <w:proofErr w:type="spellStart"/>
            <w:r w:rsidRPr="007A34B3">
              <w:rPr>
                <w:rFonts w:ascii="Times New Roman" w:eastAsia="Times New Roman" w:hAnsi="Times New Roman" w:cs="Times New Roman"/>
                <w:szCs w:val="24"/>
              </w:rPr>
              <w:t>Kj</w:t>
            </w:r>
            <w:proofErr w:type="spellEnd"/>
            <w:r w:rsidRPr="007A34B3">
              <w:rPr>
                <w:rFonts w:ascii="Times New Roman" w:eastAsia="Times New Roman" w:hAnsi="Times New Roman" w:cs="Times New Roman"/>
                <w:szCs w:val="24"/>
              </w:rPr>
              <w:t>/Kg</w:t>
            </w:r>
          </w:p>
        </w:tc>
        <w:tc>
          <w:tcPr>
            <w:tcW w:w="2072" w:type="dxa"/>
            <w:hideMark/>
          </w:tcPr>
          <w:p w14:paraId="24688604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D-5865</w:t>
            </w:r>
          </w:p>
        </w:tc>
        <w:tc>
          <w:tcPr>
            <w:tcW w:w="3078" w:type="dxa"/>
          </w:tcPr>
          <w:p w14:paraId="58EA050B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35000</w:t>
            </w:r>
          </w:p>
        </w:tc>
        <w:tc>
          <w:tcPr>
            <w:tcW w:w="1692" w:type="dxa"/>
            <w:hideMark/>
          </w:tcPr>
          <w:p w14:paraId="24D05CAD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28197</w:t>
            </w:r>
          </w:p>
        </w:tc>
      </w:tr>
      <w:tr w:rsidR="00663960" w:rsidRPr="007A34B3" w14:paraId="03D8456C" w14:textId="77777777" w:rsidTr="0075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hideMark/>
          </w:tcPr>
          <w:p w14:paraId="16315DA0" w14:textId="77777777" w:rsidR="00663960" w:rsidRPr="007A34B3" w:rsidRDefault="00663960" w:rsidP="003F652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Cetane no.</w:t>
            </w:r>
          </w:p>
        </w:tc>
        <w:tc>
          <w:tcPr>
            <w:tcW w:w="2072" w:type="dxa"/>
            <w:hideMark/>
          </w:tcPr>
          <w:p w14:paraId="7EE17FD0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D-613</w:t>
            </w:r>
          </w:p>
        </w:tc>
        <w:tc>
          <w:tcPr>
            <w:tcW w:w="3078" w:type="dxa"/>
          </w:tcPr>
          <w:p w14:paraId="2BF153B6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45</w:t>
            </w:r>
          </w:p>
        </w:tc>
        <w:tc>
          <w:tcPr>
            <w:tcW w:w="1692" w:type="dxa"/>
            <w:hideMark/>
          </w:tcPr>
          <w:p w14:paraId="64253E6A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42</w:t>
            </w:r>
          </w:p>
        </w:tc>
      </w:tr>
      <w:tr w:rsidR="00663960" w:rsidRPr="007A34B3" w14:paraId="07297491" w14:textId="77777777" w:rsidTr="007556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1AEBFCB4" w14:textId="77777777" w:rsidR="00663960" w:rsidRPr="007A34B3" w:rsidRDefault="00663960" w:rsidP="003F652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Oxidative stability 110</w:t>
            </w:r>
            <w:r w:rsidRPr="007A34B3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0</w:t>
            </w:r>
            <w:r w:rsidRPr="007A34B3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noBreakHyphen/>
            </w:r>
            <w:r w:rsidRPr="007A34B3">
              <w:rPr>
                <w:rFonts w:ascii="Times New Roman" w:eastAsia="Times New Roman" w:hAnsi="Times New Roman" w:cs="Times New Roman"/>
                <w:szCs w:val="24"/>
              </w:rPr>
              <w:t>C (h)</w:t>
            </w:r>
          </w:p>
        </w:tc>
        <w:tc>
          <w:tcPr>
            <w:tcW w:w="2072" w:type="dxa"/>
          </w:tcPr>
          <w:p w14:paraId="6A4A4F45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EN-14112</w:t>
            </w:r>
          </w:p>
        </w:tc>
        <w:tc>
          <w:tcPr>
            <w:tcW w:w="3078" w:type="dxa"/>
          </w:tcPr>
          <w:p w14:paraId="3FCFE7A7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Mini. 3 hours</w:t>
            </w:r>
          </w:p>
        </w:tc>
        <w:tc>
          <w:tcPr>
            <w:tcW w:w="1692" w:type="dxa"/>
          </w:tcPr>
          <w:p w14:paraId="25F6C67D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3.15</w:t>
            </w:r>
          </w:p>
        </w:tc>
      </w:tr>
      <w:tr w:rsidR="00663960" w:rsidRPr="007A34B3" w14:paraId="02623D99" w14:textId="77777777" w:rsidTr="0075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5C699945" w14:textId="77777777" w:rsidR="00663960" w:rsidRPr="007A34B3" w:rsidRDefault="00663960" w:rsidP="003F652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Water content (mg/Kg)</w:t>
            </w:r>
          </w:p>
        </w:tc>
        <w:tc>
          <w:tcPr>
            <w:tcW w:w="2072" w:type="dxa"/>
          </w:tcPr>
          <w:p w14:paraId="5A29C78D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ASTM D-6304</w:t>
            </w:r>
          </w:p>
        </w:tc>
        <w:tc>
          <w:tcPr>
            <w:tcW w:w="3078" w:type="dxa"/>
          </w:tcPr>
          <w:p w14:paraId="0FD9641C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≤0.05</w:t>
            </w:r>
          </w:p>
        </w:tc>
        <w:tc>
          <w:tcPr>
            <w:tcW w:w="1692" w:type="dxa"/>
          </w:tcPr>
          <w:p w14:paraId="21E251A0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0.034</w:t>
            </w:r>
          </w:p>
        </w:tc>
      </w:tr>
      <w:tr w:rsidR="00663960" w:rsidRPr="007A34B3" w14:paraId="1D60B752" w14:textId="77777777" w:rsidTr="007556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0DE1BB3A" w14:textId="77777777" w:rsidR="00663960" w:rsidRPr="007A34B3" w:rsidRDefault="00663960" w:rsidP="003F652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Refractive index @ 20</w:t>
            </w:r>
            <w:r w:rsidRPr="007A34B3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0</w:t>
            </w:r>
            <w:r w:rsidRPr="007A34B3">
              <w:rPr>
                <w:rFonts w:ascii="Times New Roman" w:eastAsia="Times New Roman" w:hAnsi="Times New Roman" w:cs="Times New Roman"/>
                <w:szCs w:val="24"/>
              </w:rPr>
              <w:t>C</w:t>
            </w:r>
          </w:p>
        </w:tc>
        <w:tc>
          <w:tcPr>
            <w:tcW w:w="2072" w:type="dxa"/>
          </w:tcPr>
          <w:p w14:paraId="27D84CBB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ASTM D-1747</w:t>
            </w:r>
          </w:p>
        </w:tc>
        <w:tc>
          <w:tcPr>
            <w:tcW w:w="3078" w:type="dxa"/>
          </w:tcPr>
          <w:p w14:paraId="3004764E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----</w:t>
            </w:r>
          </w:p>
        </w:tc>
        <w:tc>
          <w:tcPr>
            <w:tcW w:w="1692" w:type="dxa"/>
          </w:tcPr>
          <w:p w14:paraId="363B560B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1.396</w:t>
            </w:r>
          </w:p>
        </w:tc>
      </w:tr>
      <w:tr w:rsidR="00663960" w:rsidRPr="007A34B3" w14:paraId="5E081F43" w14:textId="77777777" w:rsidTr="0075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226577AB" w14:textId="77777777" w:rsidR="00663960" w:rsidRPr="007A34B3" w:rsidRDefault="00663960" w:rsidP="003F652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Iodine number mg I</w:t>
            </w:r>
            <w:r w:rsidRPr="007A34B3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2</w:t>
            </w:r>
            <w:r w:rsidRPr="007A34B3">
              <w:rPr>
                <w:rFonts w:ascii="Times New Roman" w:eastAsia="Times New Roman" w:hAnsi="Times New Roman" w:cs="Times New Roman"/>
                <w:szCs w:val="24"/>
              </w:rPr>
              <w:t>/100</w:t>
            </w:r>
          </w:p>
        </w:tc>
        <w:tc>
          <w:tcPr>
            <w:tcW w:w="2072" w:type="dxa"/>
          </w:tcPr>
          <w:p w14:paraId="29AC9B69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ASTM D-4607</w:t>
            </w:r>
          </w:p>
        </w:tc>
        <w:tc>
          <w:tcPr>
            <w:tcW w:w="3078" w:type="dxa"/>
          </w:tcPr>
          <w:p w14:paraId="5DD2DF23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≤120</w:t>
            </w:r>
          </w:p>
        </w:tc>
        <w:tc>
          <w:tcPr>
            <w:tcW w:w="1692" w:type="dxa"/>
          </w:tcPr>
          <w:p w14:paraId="7DC7334D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131</w:t>
            </w:r>
          </w:p>
        </w:tc>
      </w:tr>
      <w:tr w:rsidR="00663960" w:rsidRPr="007A34B3" w14:paraId="7F4DB539" w14:textId="77777777" w:rsidTr="007556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78A424C7" w14:textId="77777777" w:rsidR="00663960" w:rsidRPr="007A34B3" w:rsidRDefault="00663960" w:rsidP="003F652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Higher heating value MJ/kg</w:t>
            </w:r>
          </w:p>
        </w:tc>
        <w:tc>
          <w:tcPr>
            <w:tcW w:w="2072" w:type="dxa"/>
          </w:tcPr>
          <w:p w14:paraId="4C23E585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ASTM D-240</w:t>
            </w:r>
          </w:p>
        </w:tc>
        <w:tc>
          <w:tcPr>
            <w:tcW w:w="3078" w:type="dxa"/>
          </w:tcPr>
          <w:p w14:paraId="182909A4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39-43</w:t>
            </w:r>
          </w:p>
        </w:tc>
        <w:tc>
          <w:tcPr>
            <w:tcW w:w="1692" w:type="dxa"/>
          </w:tcPr>
          <w:p w14:paraId="7963A8C0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41.62</w:t>
            </w:r>
          </w:p>
        </w:tc>
      </w:tr>
      <w:tr w:rsidR="00663960" w:rsidRPr="007A34B3" w14:paraId="0195C3F6" w14:textId="77777777" w:rsidTr="0075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632E4610" w14:textId="77777777" w:rsidR="00663960" w:rsidRPr="007A34B3" w:rsidRDefault="00663960" w:rsidP="003F652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Distillation temperature 90% recovery</w:t>
            </w:r>
          </w:p>
        </w:tc>
        <w:tc>
          <w:tcPr>
            <w:tcW w:w="2072" w:type="dxa"/>
          </w:tcPr>
          <w:p w14:paraId="0142C57C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ASTM D-1160-06</w:t>
            </w:r>
          </w:p>
        </w:tc>
        <w:tc>
          <w:tcPr>
            <w:tcW w:w="3078" w:type="dxa"/>
          </w:tcPr>
          <w:p w14:paraId="799EC836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360</w:t>
            </w:r>
          </w:p>
        </w:tc>
        <w:tc>
          <w:tcPr>
            <w:tcW w:w="1692" w:type="dxa"/>
          </w:tcPr>
          <w:p w14:paraId="5B73B93A" w14:textId="77777777" w:rsidR="00663960" w:rsidRPr="007A34B3" w:rsidRDefault="00663960" w:rsidP="003F652E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351</w:t>
            </w:r>
          </w:p>
        </w:tc>
      </w:tr>
      <w:tr w:rsidR="00663960" w:rsidRPr="007A34B3" w14:paraId="14F321EF" w14:textId="77777777" w:rsidTr="007556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698B5855" w14:textId="77777777" w:rsidR="00663960" w:rsidRPr="007A34B3" w:rsidRDefault="00663960" w:rsidP="003F652E">
            <w:pPr>
              <w:spacing w:after="0"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Carbon Residue</w:t>
            </w:r>
          </w:p>
        </w:tc>
        <w:tc>
          <w:tcPr>
            <w:tcW w:w="2072" w:type="dxa"/>
          </w:tcPr>
          <w:p w14:paraId="21C895EA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ASTM D-4530</w:t>
            </w:r>
          </w:p>
        </w:tc>
        <w:tc>
          <w:tcPr>
            <w:tcW w:w="3078" w:type="dxa"/>
          </w:tcPr>
          <w:p w14:paraId="272BF991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0.05</w:t>
            </w:r>
          </w:p>
        </w:tc>
        <w:tc>
          <w:tcPr>
            <w:tcW w:w="1692" w:type="dxa"/>
          </w:tcPr>
          <w:p w14:paraId="5D11F50F" w14:textId="77777777" w:rsidR="00663960" w:rsidRPr="007A34B3" w:rsidRDefault="00663960" w:rsidP="003F652E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szCs w:val="24"/>
              </w:rPr>
              <w:t>0.039</w:t>
            </w:r>
          </w:p>
        </w:tc>
      </w:tr>
    </w:tbl>
    <w:p w14:paraId="4E698D5D" w14:textId="77777777" w:rsidR="00663960" w:rsidRPr="007A34B3" w:rsidRDefault="00663960" w:rsidP="00663960">
      <w:pPr>
        <w:spacing w:line="360" w:lineRule="auto"/>
        <w:jc w:val="center"/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26103D3" w14:textId="05DC2EAC" w:rsidR="00663960" w:rsidRDefault="00663960" w:rsidP="006639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AF7338E" w14:textId="2881BBD5" w:rsidR="00755611" w:rsidRDefault="00755611" w:rsidP="006639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40FADED" w14:textId="389024E1" w:rsidR="00755611" w:rsidRDefault="00755611" w:rsidP="006639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CE3A608" w14:textId="14652FAA" w:rsidR="00755611" w:rsidRDefault="00755611" w:rsidP="006639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8E24D6D" w14:textId="6CC0F8B4" w:rsidR="00755611" w:rsidRDefault="00755611" w:rsidP="006639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21214BD" w14:textId="4AB28089" w:rsidR="00755611" w:rsidRDefault="00755611" w:rsidP="006639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CF9D47F" w14:textId="5759E5FA" w:rsidR="00755611" w:rsidRDefault="00755611" w:rsidP="006639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ED8797E" w14:textId="41B9B02A" w:rsidR="00755611" w:rsidRDefault="00755611" w:rsidP="006639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BA8097D" w14:textId="77777777" w:rsidR="00755611" w:rsidRPr="007A34B3" w:rsidRDefault="00755611" w:rsidP="006639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F9F2163" w14:textId="5CAF9360" w:rsidR="00F900BD" w:rsidRPr="007A34B3" w:rsidRDefault="00F900BD" w:rsidP="00F900BD">
      <w:pPr>
        <w:rPr>
          <w:rFonts w:ascii="Times New Roman" w:hAnsi="Times New Roman" w:cs="Times New Roman"/>
          <w:sz w:val="24"/>
          <w:szCs w:val="24"/>
        </w:rPr>
      </w:pPr>
      <w:r w:rsidRPr="007A34B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63960">
        <w:rPr>
          <w:rFonts w:ascii="Times New Roman" w:hAnsi="Times New Roman" w:cs="Times New Roman"/>
          <w:b/>
          <w:sz w:val="24"/>
          <w:szCs w:val="24"/>
        </w:rPr>
        <w:t>2</w:t>
      </w:r>
      <w:r w:rsidRPr="007A34B3">
        <w:rPr>
          <w:rFonts w:ascii="Times New Roman" w:hAnsi="Times New Roman" w:cs="Times New Roman"/>
          <w:b/>
          <w:sz w:val="24"/>
          <w:szCs w:val="24"/>
        </w:rPr>
        <w:t>.</w:t>
      </w:r>
      <w:r w:rsidRPr="007A34B3">
        <w:rPr>
          <w:rFonts w:ascii="Times New Roman" w:hAnsi="Times New Roman" w:cs="Times New Roman"/>
          <w:sz w:val="24"/>
          <w:szCs w:val="24"/>
        </w:rPr>
        <w:t xml:space="preserve"> Qualitative and Quantitative study of SIB</w:t>
      </w:r>
      <w:r w:rsidRPr="007A34B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A34B3">
        <w:rPr>
          <w:rFonts w:ascii="Times New Roman" w:hAnsi="Times New Roman" w:cs="Times New Roman"/>
          <w:sz w:val="24"/>
          <w:szCs w:val="24"/>
        </w:rPr>
        <w:t>biodiesel through GC-MS.</w:t>
      </w:r>
    </w:p>
    <w:tbl>
      <w:tblPr>
        <w:tblStyle w:val="GridTable4-Accent6"/>
        <w:tblW w:w="5000" w:type="pct"/>
        <w:tblLayout w:type="fixed"/>
        <w:tblLook w:val="04A0" w:firstRow="1" w:lastRow="0" w:firstColumn="1" w:lastColumn="0" w:noHBand="0" w:noVBand="1"/>
      </w:tblPr>
      <w:tblGrid>
        <w:gridCol w:w="778"/>
        <w:gridCol w:w="3560"/>
        <w:gridCol w:w="1356"/>
        <w:gridCol w:w="1187"/>
        <w:gridCol w:w="2135"/>
      </w:tblGrid>
      <w:tr w:rsidR="00F900BD" w:rsidRPr="007A34B3" w14:paraId="15FEC115" w14:textId="77777777" w:rsidTr="00755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06D09AE6" w14:textId="77777777" w:rsidR="00F900BD" w:rsidRPr="007A34B3" w:rsidRDefault="00F900BD" w:rsidP="00DC66BB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 No</w:t>
            </w:r>
          </w:p>
        </w:tc>
        <w:tc>
          <w:tcPr>
            <w:tcW w:w="1974" w:type="pct"/>
            <w:noWrap/>
            <w:hideMark/>
          </w:tcPr>
          <w:p w14:paraId="0BD32B6C" w14:textId="77777777" w:rsidR="00F900BD" w:rsidRPr="007A34B3" w:rsidRDefault="00F900BD" w:rsidP="00DC66B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  <w:szCs w:val="24"/>
              </w:rPr>
              <w:t>Identified FAMS Compound</w:t>
            </w:r>
          </w:p>
        </w:tc>
        <w:tc>
          <w:tcPr>
            <w:tcW w:w="752" w:type="pct"/>
            <w:noWrap/>
            <w:hideMark/>
          </w:tcPr>
          <w:p w14:paraId="3F3574BF" w14:textId="77777777" w:rsidR="00F900BD" w:rsidRPr="007A34B3" w:rsidRDefault="00F900BD" w:rsidP="00DC66B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  <w:szCs w:val="24"/>
              </w:rPr>
              <w:t>Formula of FAMEs</w:t>
            </w:r>
          </w:p>
        </w:tc>
        <w:tc>
          <w:tcPr>
            <w:tcW w:w="658" w:type="pct"/>
            <w:noWrap/>
            <w:hideMark/>
          </w:tcPr>
          <w:p w14:paraId="00CCAB2B" w14:textId="77777777" w:rsidR="00F900BD" w:rsidRPr="007A34B3" w:rsidRDefault="00F900BD" w:rsidP="00DC66B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tention time</w:t>
            </w:r>
          </w:p>
        </w:tc>
        <w:tc>
          <w:tcPr>
            <w:tcW w:w="1184" w:type="pct"/>
            <w:noWrap/>
            <w:hideMark/>
          </w:tcPr>
          <w:p w14:paraId="46CF33B0" w14:textId="77777777" w:rsidR="00F900BD" w:rsidRPr="007A34B3" w:rsidRDefault="00F900BD" w:rsidP="00DC66B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centration % of Compound</w:t>
            </w:r>
          </w:p>
        </w:tc>
      </w:tr>
      <w:tr w:rsidR="00F900BD" w:rsidRPr="007A34B3" w14:paraId="3B2988FC" w14:textId="77777777" w:rsidTr="0075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6941EEE9" w14:textId="77777777" w:rsidR="00F900BD" w:rsidRPr="007A34B3" w:rsidRDefault="00F900BD" w:rsidP="00DC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74" w:type="pct"/>
            <w:noWrap/>
            <w:hideMark/>
          </w:tcPr>
          <w:p w14:paraId="217747E6" w14:textId="77777777" w:rsidR="00F900BD" w:rsidRPr="007A34B3" w:rsidRDefault="00F900BD" w:rsidP="00DC66B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Caprylic acid methyl ester</w:t>
            </w:r>
          </w:p>
        </w:tc>
        <w:tc>
          <w:tcPr>
            <w:tcW w:w="752" w:type="pct"/>
            <w:noWrap/>
            <w:hideMark/>
          </w:tcPr>
          <w:p w14:paraId="780E0191" w14:textId="77777777" w:rsidR="00F900BD" w:rsidRPr="007A34B3" w:rsidRDefault="00F900BD" w:rsidP="00DC66B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A34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</w:t>
            </w: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:0</w:t>
            </w:r>
          </w:p>
        </w:tc>
        <w:tc>
          <w:tcPr>
            <w:tcW w:w="658" w:type="pct"/>
            <w:noWrap/>
            <w:hideMark/>
          </w:tcPr>
          <w:p w14:paraId="4C5F0EA9" w14:textId="77777777" w:rsidR="00F900BD" w:rsidRPr="007A34B3" w:rsidRDefault="00F900BD" w:rsidP="00DC66B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4.739</w:t>
            </w:r>
          </w:p>
        </w:tc>
        <w:tc>
          <w:tcPr>
            <w:tcW w:w="1184" w:type="pct"/>
            <w:noWrap/>
            <w:hideMark/>
          </w:tcPr>
          <w:p w14:paraId="75C25450" w14:textId="77777777" w:rsidR="00F900BD" w:rsidRPr="007A34B3" w:rsidRDefault="00F900BD" w:rsidP="00DC6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A34B3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F900BD" w:rsidRPr="007A34B3" w14:paraId="1A61BDB0" w14:textId="77777777" w:rsidTr="007556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4378F234" w14:textId="77777777" w:rsidR="00F900BD" w:rsidRPr="007A34B3" w:rsidRDefault="00F900BD" w:rsidP="00DC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74" w:type="pct"/>
            <w:noWrap/>
            <w:hideMark/>
          </w:tcPr>
          <w:p w14:paraId="11F099BF" w14:textId="77777777" w:rsidR="00F900BD" w:rsidRPr="007A34B3" w:rsidRDefault="00F900BD" w:rsidP="00DC66B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Lauric acid methyl ester</w:t>
            </w:r>
          </w:p>
        </w:tc>
        <w:tc>
          <w:tcPr>
            <w:tcW w:w="752" w:type="pct"/>
            <w:noWrap/>
            <w:hideMark/>
          </w:tcPr>
          <w:p w14:paraId="5646FA98" w14:textId="77777777" w:rsidR="00F900BD" w:rsidRPr="007A34B3" w:rsidRDefault="00F900BD" w:rsidP="00DC66B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A34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2</w:t>
            </w: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:0</w:t>
            </w:r>
          </w:p>
        </w:tc>
        <w:tc>
          <w:tcPr>
            <w:tcW w:w="658" w:type="pct"/>
            <w:noWrap/>
            <w:hideMark/>
          </w:tcPr>
          <w:p w14:paraId="7C087A9F" w14:textId="77777777" w:rsidR="00F900BD" w:rsidRPr="007A34B3" w:rsidRDefault="00F900BD" w:rsidP="00DC66B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8.077</w:t>
            </w:r>
          </w:p>
        </w:tc>
        <w:tc>
          <w:tcPr>
            <w:tcW w:w="1184" w:type="pct"/>
            <w:noWrap/>
            <w:hideMark/>
          </w:tcPr>
          <w:p w14:paraId="6C552B0F" w14:textId="77777777" w:rsidR="00F900BD" w:rsidRPr="007A34B3" w:rsidRDefault="00F900BD" w:rsidP="00DC6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A34B3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F900BD" w:rsidRPr="007A34B3" w14:paraId="41C87593" w14:textId="77777777" w:rsidTr="0075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32B6B752" w14:textId="77777777" w:rsidR="00F900BD" w:rsidRPr="007A34B3" w:rsidRDefault="00F900BD" w:rsidP="00DC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74" w:type="pct"/>
            <w:noWrap/>
            <w:hideMark/>
          </w:tcPr>
          <w:p w14:paraId="26A388FA" w14:textId="77777777" w:rsidR="00F900BD" w:rsidRPr="007A34B3" w:rsidRDefault="00F900BD" w:rsidP="00DC66B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Palmitic acid methyl ester</w:t>
            </w:r>
          </w:p>
        </w:tc>
        <w:tc>
          <w:tcPr>
            <w:tcW w:w="752" w:type="pct"/>
            <w:noWrap/>
            <w:hideMark/>
          </w:tcPr>
          <w:p w14:paraId="6ACA9D88" w14:textId="77777777" w:rsidR="00F900BD" w:rsidRPr="007A34B3" w:rsidRDefault="00F900BD" w:rsidP="00DC66B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A34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6</w:t>
            </w: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:0</w:t>
            </w:r>
          </w:p>
        </w:tc>
        <w:tc>
          <w:tcPr>
            <w:tcW w:w="658" w:type="pct"/>
            <w:noWrap/>
            <w:hideMark/>
          </w:tcPr>
          <w:p w14:paraId="7A0A6BE1" w14:textId="77777777" w:rsidR="00F900BD" w:rsidRPr="007A34B3" w:rsidRDefault="00F900BD" w:rsidP="00DC66B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13.424</w:t>
            </w:r>
          </w:p>
        </w:tc>
        <w:tc>
          <w:tcPr>
            <w:tcW w:w="1184" w:type="pct"/>
            <w:noWrap/>
            <w:hideMark/>
          </w:tcPr>
          <w:p w14:paraId="7CD99224" w14:textId="77777777" w:rsidR="00F900BD" w:rsidRPr="007A34B3" w:rsidRDefault="00F900BD" w:rsidP="00DC6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A34B3">
              <w:rPr>
                <w:rFonts w:ascii="Times New Roman" w:hAnsi="Times New Roman" w:cs="Times New Roman"/>
                <w:color w:val="000000"/>
              </w:rPr>
              <w:t>6.21</w:t>
            </w:r>
          </w:p>
        </w:tc>
      </w:tr>
      <w:tr w:rsidR="00F900BD" w:rsidRPr="007A34B3" w14:paraId="4E6DB63B" w14:textId="77777777" w:rsidTr="007556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4253640A" w14:textId="77777777" w:rsidR="00F900BD" w:rsidRPr="007A34B3" w:rsidRDefault="00F900BD" w:rsidP="00DC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74" w:type="pct"/>
            <w:noWrap/>
            <w:hideMark/>
          </w:tcPr>
          <w:p w14:paraId="1431B318" w14:textId="77777777" w:rsidR="00F900BD" w:rsidRPr="007A34B3" w:rsidRDefault="00F900BD" w:rsidP="00DC66B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Palmitoleic acid methyl ester</w:t>
            </w:r>
          </w:p>
        </w:tc>
        <w:tc>
          <w:tcPr>
            <w:tcW w:w="752" w:type="pct"/>
            <w:noWrap/>
            <w:hideMark/>
          </w:tcPr>
          <w:p w14:paraId="51B062EE" w14:textId="77777777" w:rsidR="00F900BD" w:rsidRPr="007A34B3" w:rsidRDefault="00F900BD" w:rsidP="00DC66B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A34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6</w:t>
            </w: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:1</w:t>
            </w:r>
          </w:p>
        </w:tc>
        <w:tc>
          <w:tcPr>
            <w:tcW w:w="658" w:type="pct"/>
            <w:noWrap/>
            <w:hideMark/>
          </w:tcPr>
          <w:p w14:paraId="76D01BAD" w14:textId="77777777" w:rsidR="00F900BD" w:rsidRPr="007A34B3" w:rsidRDefault="00F900BD" w:rsidP="00DC66B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13.878</w:t>
            </w:r>
          </w:p>
        </w:tc>
        <w:tc>
          <w:tcPr>
            <w:tcW w:w="1184" w:type="pct"/>
            <w:noWrap/>
            <w:hideMark/>
          </w:tcPr>
          <w:p w14:paraId="28C2A62C" w14:textId="77777777" w:rsidR="00F900BD" w:rsidRPr="007A34B3" w:rsidRDefault="00F900BD" w:rsidP="00DC6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A34B3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</w:tr>
      <w:tr w:rsidR="00F900BD" w:rsidRPr="007A34B3" w14:paraId="42A7FFF4" w14:textId="77777777" w:rsidTr="0075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61F4E3E0" w14:textId="77777777" w:rsidR="00F900BD" w:rsidRPr="007A34B3" w:rsidRDefault="00F900BD" w:rsidP="00DC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74" w:type="pct"/>
            <w:noWrap/>
            <w:hideMark/>
          </w:tcPr>
          <w:p w14:paraId="0AD6FE8A" w14:textId="77777777" w:rsidR="00F900BD" w:rsidRPr="007A34B3" w:rsidRDefault="00F900BD" w:rsidP="00DC66B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Stearic Acid methyl ester</w:t>
            </w:r>
          </w:p>
        </w:tc>
        <w:tc>
          <w:tcPr>
            <w:tcW w:w="752" w:type="pct"/>
            <w:noWrap/>
            <w:hideMark/>
          </w:tcPr>
          <w:p w14:paraId="74EFB8C4" w14:textId="77777777" w:rsidR="00F900BD" w:rsidRPr="007A34B3" w:rsidRDefault="00F900BD" w:rsidP="00DC66B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A34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8</w:t>
            </w: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:0</w:t>
            </w:r>
          </w:p>
        </w:tc>
        <w:tc>
          <w:tcPr>
            <w:tcW w:w="658" w:type="pct"/>
            <w:noWrap/>
            <w:hideMark/>
          </w:tcPr>
          <w:p w14:paraId="2B901FBB" w14:textId="77777777" w:rsidR="00F900BD" w:rsidRPr="007A34B3" w:rsidRDefault="00F900BD" w:rsidP="00DC66B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17.897</w:t>
            </w:r>
          </w:p>
        </w:tc>
        <w:tc>
          <w:tcPr>
            <w:tcW w:w="1184" w:type="pct"/>
            <w:noWrap/>
            <w:hideMark/>
          </w:tcPr>
          <w:p w14:paraId="531E0B65" w14:textId="77777777" w:rsidR="00F900BD" w:rsidRPr="007A34B3" w:rsidRDefault="00F900BD" w:rsidP="00DC6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A34B3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</w:tr>
      <w:tr w:rsidR="00F900BD" w:rsidRPr="007A34B3" w14:paraId="044FCB89" w14:textId="77777777" w:rsidTr="007556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4212FA73" w14:textId="77777777" w:rsidR="00F900BD" w:rsidRPr="007A34B3" w:rsidRDefault="00F900BD" w:rsidP="00DC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74" w:type="pct"/>
            <w:noWrap/>
            <w:hideMark/>
          </w:tcPr>
          <w:p w14:paraId="6D1EDA34" w14:textId="77777777" w:rsidR="00F900BD" w:rsidRPr="007A34B3" w:rsidRDefault="00F900BD" w:rsidP="00DC66B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Oleic Acid methyl ester</w:t>
            </w:r>
          </w:p>
        </w:tc>
        <w:tc>
          <w:tcPr>
            <w:tcW w:w="752" w:type="pct"/>
            <w:noWrap/>
            <w:hideMark/>
          </w:tcPr>
          <w:p w14:paraId="53A5E138" w14:textId="77777777" w:rsidR="00F900BD" w:rsidRPr="007A34B3" w:rsidRDefault="00F900BD" w:rsidP="00DC66B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A34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8</w:t>
            </w: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:1c</w:t>
            </w:r>
          </w:p>
        </w:tc>
        <w:tc>
          <w:tcPr>
            <w:tcW w:w="658" w:type="pct"/>
            <w:noWrap/>
            <w:hideMark/>
          </w:tcPr>
          <w:p w14:paraId="1DBE0394" w14:textId="77777777" w:rsidR="00F900BD" w:rsidRPr="007A34B3" w:rsidRDefault="00F900BD" w:rsidP="00DC66B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18.375</w:t>
            </w:r>
          </w:p>
        </w:tc>
        <w:tc>
          <w:tcPr>
            <w:tcW w:w="1184" w:type="pct"/>
            <w:noWrap/>
            <w:hideMark/>
          </w:tcPr>
          <w:p w14:paraId="1D9BFD44" w14:textId="77777777" w:rsidR="00F900BD" w:rsidRPr="007A34B3" w:rsidRDefault="00F900BD" w:rsidP="00DC6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A34B3">
              <w:rPr>
                <w:rFonts w:ascii="Times New Roman" w:hAnsi="Times New Roman" w:cs="Times New Roman"/>
                <w:color w:val="000000"/>
              </w:rPr>
              <w:t>10.59</w:t>
            </w:r>
          </w:p>
        </w:tc>
      </w:tr>
      <w:tr w:rsidR="00F900BD" w:rsidRPr="007A34B3" w14:paraId="1B70EE58" w14:textId="77777777" w:rsidTr="0075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043FF23B" w14:textId="77777777" w:rsidR="00F900BD" w:rsidRPr="007A34B3" w:rsidRDefault="00F900BD" w:rsidP="00DC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74" w:type="pct"/>
            <w:noWrap/>
            <w:hideMark/>
          </w:tcPr>
          <w:p w14:paraId="243C8266" w14:textId="77777777" w:rsidR="00F900BD" w:rsidRPr="007A34B3" w:rsidRDefault="00F900BD" w:rsidP="00DC66B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Linoleic acid methyl ester</w:t>
            </w:r>
          </w:p>
        </w:tc>
        <w:tc>
          <w:tcPr>
            <w:tcW w:w="752" w:type="pct"/>
            <w:noWrap/>
            <w:hideMark/>
          </w:tcPr>
          <w:p w14:paraId="4063490A" w14:textId="77777777" w:rsidR="00F900BD" w:rsidRPr="007A34B3" w:rsidRDefault="00F900BD" w:rsidP="00DC66B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A34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8</w:t>
            </w: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:2n6</w:t>
            </w:r>
          </w:p>
        </w:tc>
        <w:tc>
          <w:tcPr>
            <w:tcW w:w="658" w:type="pct"/>
            <w:noWrap/>
            <w:hideMark/>
          </w:tcPr>
          <w:p w14:paraId="3BF5D123" w14:textId="77777777" w:rsidR="00F900BD" w:rsidRPr="007A34B3" w:rsidRDefault="00F900BD" w:rsidP="00DC66B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19.659</w:t>
            </w:r>
          </w:p>
        </w:tc>
        <w:tc>
          <w:tcPr>
            <w:tcW w:w="1184" w:type="pct"/>
            <w:noWrap/>
            <w:hideMark/>
          </w:tcPr>
          <w:p w14:paraId="6064F0A6" w14:textId="77777777" w:rsidR="00F900BD" w:rsidRPr="007A34B3" w:rsidRDefault="00F900BD" w:rsidP="00DC6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A34B3">
              <w:rPr>
                <w:rFonts w:ascii="Times New Roman" w:hAnsi="Times New Roman" w:cs="Times New Roman"/>
                <w:color w:val="000000"/>
              </w:rPr>
              <w:t>16.34</w:t>
            </w:r>
          </w:p>
        </w:tc>
      </w:tr>
      <w:tr w:rsidR="00F900BD" w:rsidRPr="007A34B3" w14:paraId="25DAFE83" w14:textId="77777777" w:rsidTr="007556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567457DF" w14:textId="77777777" w:rsidR="00F900BD" w:rsidRPr="007A34B3" w:rsidRDefault="00F900BD" w:rsidP="00DC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74" w:type="pct"/>
            <w:noWrap/>
            <w:hideMark/>
          </w:tcPr>
          <w:p w14:paraId="485BDECD" w14:textId="77777777" w:rsidR="00F900BD" w:rsidRPr="007A34B3" w:rsidRDefault="00F900BD" w:rsidP="00DC66B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Linolenic acid methyl ester</w:t>
            </w:r>
          </w:p>
        </w:tc>
        <w:tc>
          <w:tcPr>
            <w:tcW w:w="752" w:type="pct"/>
            <w:noWrap/>
            <w:hideMark/>
          </w:tcPr>
          <w:p w14:paraId="077F41AE" w14:textId="77777777" w:rsidR="00F900BD" w:rsidRPr="007A34B3" w:rsidRDefault="00F900BD" w:rsidP="00DC66B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A34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8</w:t>
            </w: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:3n3</w:t>
            </w:r>
          </w:p>
        </w:tc>
        <w:tc>
          <w:tcPr>
            <w:tcW w:w="658" w:type="pct"/>
            <w:noWrap/>
            <w:hideMark/>
          </w:tcPr>
          <w:p w14:paraId="38077692" w14:textId="77777777" w:rsidR="00F900BD" w:rsidRPr="007A34B3" w:rsidRDefault="00F900BD" w:rsidP="00DC66B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21.743</w:t>
            </w:r>
          </w:p>
        </w:tc>
        <w:tc>
          <w:tcPr>
            <w:tcW w:w="1184" w:type="pct"/>
            <w:noWrap/>
            <w:hideMark/>
          </w:tcPr>
          <w:p w14:paraId="115C8806" w14:textId="77777777" w:rsidR="00F900BD" w:rsidRPr="007A34B3" w:rsidRDefault="00F900BD" w:rsidP="00DC6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A34B3">
              <w:rPr>
                <w:rFonts w:ascii="Times New Roman" w:hAnsi="Times New Roman" w:cs="Times New Roman"/>
                <w:color w:val="000000"/>
              </w:rPr>
              <w:t>38.45</w:t>
            </w:r>
          </w:p>
        </w:tc>
      </w:tr>
      <w:tr w:rsidR="00F900BD" w:rsidRPr="007A34B3" w14:paraId="5A6F2B2A" w14:textId="77777777" w:rsidTr="0075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5D62A122" w14:textId="77777777" w:rsidR="00F900BD" w:rsidRPr="007A34B3" w:rsidRDefault="00F900BD" w:rsidP="00DC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74" w:type="pct"/>
            <w:noWrap/>
            <w:hideMark/>
          </w:tcPr>
          <w:p w14:paraId="2BCC8260" w14:textId="77777777" w:rsidR="00F900BD" w:rsidRPr="007A34B3" w:rsidRDefault="00F900BD" w:rsidP="00DC66B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Arachidic acid methyl ester</w:t>
            </w:r>
          </w:p>
        </w:tc>
        <w:tc>
          <w:tcPr>
            <w:tcW w:w="752" w:type="pct"/>
            <w:noWrap/>
            <w:hideMark/>
          </w:tcPr>
          <w:p w14:paraId="5FB25B5D" w14:textId="77777777" w:rsidR="00F900BD" w:rsidRPr="007A34B3" w:rsidRDefault="00F900BD" w:rsidP="00DC66B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A34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0</w:t>
            </w: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:0</w:t>
            </w:r>
          </w:p>
        </w:tc>
        <w:tc>
          <w:tcPr>
            <w:tcW w:w="658" w:type="pct"/>
            <w:noWrap/>
            <w:hideMark/>
          </w:tcPr>
          <w:p w14:paraId="5867EB5B" w14:textId="77777777" w:rsidR="00F900BD" w:rsidRPr="007A34B3" w:rsidRDefault="00F900BD" w:rsidP="00DC66B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24.661</w:t>
            </w:r>
          </w:p>
        </w:tc>
        <w:tc>
          <w:tcPr>
            <w:tcW w:w="1184" w:type="pct"/>
            <w:noWrap/>
            <w:hideMark/>
          </w:tcPr>
          <w:p w14:paraId="25BCE378" w14:textId="77777777" w:rsidR="00F900BD" w:rsidRPr="007A34B3" w:rsidRDefault="00F900BD" w:rsidP="00DC6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A34B3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</w:tr>
      <w:tr w:rsidR="00F900BD" w:rsidRPr="007A34B3" w14:paraId="120C249A" w14:textId="77777777" w:rsidTr="007556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75D7C96A" w14:textId="77777777" w:rsidR="00F900BD" w:rsidRPr="007A34B3" w:rsidRDefault="00F900BD" w:rsidP="00DC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974" w:type="pct"/>
            <w:noWrap/>
            <w:hideMark/>
          </w:tcPr>
          <w:p w14:paraId="7256DB92" w14:textId="77777777" w:rsidR="00F900BD" w:rsidRPr="007A34B3" w:rsidRDefault="00F900BD" w:rsidP="00DC66B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11, 14-Eicosadienoic acid methyl ester</w:t>
            </w:r>
          </w:p>
        </w:tc>
        <w:tc>
          <w:tcPr>
            <w:tcW w:w="752" w:type="pct"/>
            <w:noWrap/>
            <w:hideMark/>
          </w:tcPr>
          <w:p w14:paraId="093257D2" w14:textId="77777777" w:rsidR="00F900BD" w:rsidRPr="007A34B3" w:rsidRDefault="00F900BD" w:rsidP="00DC66B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A34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0</w:t>
            </w: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:2n</w:t>
            </w:r>
          </w:p>
        </w:tc>
        <w:tc>
          <w:tcPr>
            <w:tcW w:w="658" w:type="pct"/>
            <w:noWrap/>
            <w:hideMark/>
          </w:tcPr>
          <w:p w14:paraId="6B5FB66E" w14:textId="77777777" w:rsidR="00F900BD" w:rsidRPr="007A34B3" w:rsidRDefault="00F900BD" w:rsidP="00DC66B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26.948</w:t>
            </w:r>
          </w:p>
        </w:tc>
        <w:tc>
          <w:tcPr>
            <w:tcW w:w="1184" w:type="pct"/>
            <w:noWrap/>
            <w:hideMark/>
          </w:tcPr>
          <w:p w14:paraId="51E67B11" w14:textId="77777777" w:rsidR="00F900BD" w:rsidRPr="007A34B3" w:rsidRDefault="00F900BD" w:rsidP="00DC6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A34B3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</w:tr>
      <w:tr w:rsidR="00F900BD" w:rsidRPr="007A34B3" w14:paraId="5F50C5F7" w14:textId="77777777" w:rsidTr="0075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76E4F139" w14:textId="77777777" w:rsidR="00F900BD" w:rsidRPr="007A34B3" w:rsidRDefault="00F900BD" w:rsidP="00DC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974" w:type="pct"/>
            <w:noWrap/>
            <w:hideMark/>
          </w:tcPr>
          <w:p w14:paraId="48070A46" w14:textId="77777777" w:rsidR="00F900BD" w:rsidRPr="007A34B3" w:rsidRDefault="00F900BD" w:rsidP="00DC66B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11, 14, 17-Eicosanoic acid methyl ester</w:t>
            </w:r>
          </w:p>
        </w:tc>
        <w:tc>
          <w:tcPr>
            <w:tcW w:w="752" w:type="pct"/>
            <w:noWrap/>
            <w:hideMark/>
          </w:tcPr>
          <w:p w14:paraId="5121EEEE" w14:textId="77777777" w:rsidR="00F900BD" w:rsidRPr="007A34B3" w:rsidRDefault="00F900BD" w:rsidP="00DC66B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A34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0</w:t>
            </w: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:1n9</w:t>
            </w:r>
          </w:p>
        </w:tc>
        <w:tc>
          <w:tcPr>
            <w:tcW w:w="658" w:type="pct"/>
            <w:noWrap/>
            <w:hideMark/>
          </w:tcPr>
          <w:p w14:paraId="1DD7EF96" w14:textId="77777777" w:rsidR="00F900BD" w:rsidRPr="007A34B3" w:rsidRDefault="00F900BD" w:rsidP="00DC66B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29.259</w:t>
            </w:r>
          </w:p>
        </w:tc>
        <w:tc>
          <w:tcPr>
            <w:tcW w:w="1184" w:type="pct"/>
            <w:noWrap/>
            <w:hideMark/>
          </w:tcPr>
          <w:p w14:paraId="000F2024" w14:textId="77777777" w:rsidR="00F900BD" w:rsidRPr="007A34B3" w:rsidRDefault="00F900BD" w:rsidP="00DC6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A34B3">
              <w:rPr>
                <w:rFonts w:ascii="Times New Roman" w:hAnsi="Times New Roman" w:cs="Times New Roman"/>
                <w:color w:val="000000"/>
              </w:rPr>
              <w:t>10.85</w:t>
            </w:r>
          </w:p>
        </w:tc>
      </w:tr>
      <w:tr w:rsidR="00F900BD" w:rsidRPr="007A34B3" w14:paraId="6049E6EB" w14:textId="77777777" w:rsidTr="007556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38C77A1C" w14:textId="77777777" w:rsidR="00F900BD" w:rsidRPr="007A34B3" w:rsidRDefault="00F900BD" w:rsidP="00DC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974" w:type="pct"/>
            <w:noWrap/>
            <w:hideMark/>
          </w:tcPr>
          <w:p w14:paraId="57A4626E" w14:textId="77777777" w:rsidR="00F900BD" w:rsidRPr="007A34B3" w:rsidRDefault="00F900BD" w:rsidP="00DC66B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Behenic acid methyl ester</w:t>
            </w:r>
          </w:p>
        </w:tc>
        <w:tc>
          <w:tcPr>
            <w:tcW w:w="752" w:type="pct"/>
            <w:noWrap/>
            <w:hideMark/>
          </w:tcPr>
          <w:p w14:paraId="58610321" w14:textId="77777777" w:rsidR="00F900BD" w:rsidRPr="007A34B3" w:rsidRDefault="00F900BD" w:rsidP="00DC66B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A34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2</w:t>
            </w: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:0</w:t>
            </w:r>
          </w:p>
        </w:tc>
        <w:tc>
          <w:tcPr>
            <w:tcW w:w="658" w:type="pct"/>
            <w:noWrap/>
            <w:hideMark/>
          </w:tcPr>
          <w:p w14:paraId="1CC1FBC8" w14:textId="77777777" w:rsidR="00F900BD" w:rsidRPr="007A34B3" w:rsidRDefault="00F900BD" w:rsidP="00DC66B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31.994</w:t>
            </w:r>
          </w:p>
        </w:tc>
        <w:tc>
          <w:tcPr>
            <w:tcW w:w="1184" w:type="pct"/>
            <w:noWrap/>
            <w:hideMark/>
          </w:tcPr>
          <w:p w14:paraId="58E4E59F" w14:textId="77777777" w:rsidR="00F900BD" w:rsidRPr="007A34B3" w:rsidRDefault="00F900BD" w:rsidP="00DC6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A34B3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F900BD" w:rsidRPr="007A34B3" w14:paraId="53E8366E" w14:textId="77777777" w:rsidTr="0075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0E2C9D44" w14:textId="77777777" w:rsidR="00F900BD" w:rsidRPr="007A34B3" w:rsidRDefault="00F900BD" w:rsidP="00DC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974" w:type="pct"/>
            <w:noWrap/>
            <w:hideMark/>
          </w:tcPr>
          <w:p w14:paraId="6099EFA6" w14:textId="77777777" w:rsidR="00F900BD" w:rsidRPr="007A34B3" w:rsidRDefault="00F900BD" w:rsidP="00DC66B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Erucic acid methyl ester</w:t>
            </w:r>
          </w:p>
        </w:tc>
        <w:tc>
          <w:tcPr>
            <w:tcW w:w="752" w:type="pct"/>
            <w:noWrap/>
            <w:hideMark/>
          </w:tcPr>
          <w:p w14:paraId="0C8BAB1E" w14:textId="77777777" w:rsidR="00F900BD" w:rsidRPr="007A34B3" w:rsidRDefault="00F900BD" w:rsidP="00DC66B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A34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2</w:t>
            </w: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:1n9</w:t>
            </w:r>
          </w:p>
        </w:tc>
        <w:tc>
          <w:tcPr>
            <w:tcW w:w="658" w:type="pct"/>
            <w:noWrap/>
            <w:hideMark/>
          </w:tcPr>
          <w:p w14:paraId="65306262" w14:textId="77777777" w:rsidR="00F900BD" w:rsidRPr="007A34B3" w:rsidRDefault="00F900BD" w:rsidP="00DC66B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33.91</w:t>
            </w:r>
          </w:p>
        </w:tc>
        <w:tc>
          <w:tcPr>
            <w:tcW w:w="1184" w:type="pct"/>
            <w:noWrap/>
            <w:hideMark/>
          </w:tcPr>
          <w:p w14:paraId="0C3B2431" w14:textId="77777777" w:rsidR="00F900BD" w:rsidRPr="007A34B3" w:rsidRDefault="00F900BD" w:rsidP="00DC6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A34B3">
              <w:rPr>
                <w:rFonts w:ascii="Times New Roman" w:hAnsi="Times New Roman" w:cs="Times New Roman"/>
                <w:color w:val="000000"/>
              </w:rPr>
              <w:t>9.35</w:t>
            </w:r>
          </w:p>
        </w:tc>
      </w:tr>
      <w:tr w:rsidR="00F900BD" w:rsidRPr="007A34B3" w14:paraId="5AD6B5E8" w14:textId="77777777" w:rsidTr="007556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0E7CF082" w14:textId="77777777" w:rsidR="00F900BD" w:rsidRPr="007A34B3" w:rsidRDefault="00F900BD" w:rsidP="00DC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974" w:type="pct"/>
            <w:noWrap/>
            <w:hideMark/>
          </w:tcPr>
          <w:p w14:paraId="6A2356D5" w14:textId="77777777" w:rsidR="00F900BD" w:rsidRPr="007A34B3" w:rsidRDefault="00F900BD" w:rsidP="00DC66BB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Lignoceric acid methyl ester</w:t>
            </w:r>
          </w:p>
        </w:tc>
        <w:tc>
          <w:tcPr>
            <w:tcW w:w="752" w:type="pct"/>
            <w:noWrap/>
            <w:hideMark/>
          </w:tcPr>
          <w:p w14:paraId="68C71EA4" w14:textId="77777777" w:rsidR="00F900BD" w:rsidRPr="007A34B3" w:rsidRDefault="00F900BD" w:rsidP="00DC66B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A34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4</w:t>
            </w: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:0</w:t>
            </w:r>
          </w:p>
        </w:tc>
        <w:tc>
          <w:tcPr>
            <w:tcW w:w="658" w:type="pct"/>
            <w:noWrap/>
            <w:hideMark/>
          </w:tcPr>
          <w:p w14:paraId="39EF5DAF" w14:textId="77777777" w:rsidR="00F900BD" w:rsidRPr="007A34B3" w:rsidRDefault="00F900BD" w:rsidP="00DC66BB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38.08</w:t>
            </w:r>
          </w:p>
        </w:tc>
        <w:tc>
          <w:tcPr>
            <w:tcW w:w="1184" w:type="pct"/>
            <w:noWrap/>
            <w:hideMark/>
          </w:tcPr>
          <w:p w14:paraId="2EE9CFD4" w14:textId="77777777" w:rsidR="00F900BD" w:rsidRPr="007A34B3" w:rsidRDefault="00F900BD" w:rsidP="00DC6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A34B3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F900BD" w:rsidRPr="007A34B3" w14:paraId="3920E6E9" w14:textId="77777777" w:rsidTr="0075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  <w:hideMark/>
          </w:tcPr>
          <w:p w14:paraId="7A0D6077" w14:textId="77777777" w:rsidR="00F900BD" w:rsidRPr="007A34B3" w:rsidRDefault="00F900BD" w:rsidP="00DC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974" w:type="pct"/>
            <w:noWrap/>
            <w:hideMark/>
          </w:tcPr>
          <w:p w14:paraId="6E3AB79A" w14:textId="77777777" w:rsidR="00F900BD" w:rsidRPr="007A34B3" w:rsidRDefault="00F900BD" w:rsidP="00DC66BB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Nervonic acid methyl ester</w:t>
            </w:r>
          </w:p>
        </w:tc>
        <w:tc>
          <w:tcPr>
            <w:tcW w:w="752" w:type="pct"/>
            <w:noWrap/>
            <w:hideMark/>
          </w:tcPr>
          <w:p w14:paraId="5DA2913E" w14:textId="77777777" w:rsidR="00F900BD" w:rsidRPr="007A34B3" w:rsidRDefault="00F900BD" w:rsidP="00DC66B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7A34B3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4</w:t>
            </w: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:1</w:t>
            </w:r>
          </w:p>
        </w:tc>
        <w:tc>
          <w:tcPr>
            <w:tcW w:w="658" w:type="pct"/>
            <w:noWrap/>
            <w:hideMark/>
          </w:tcPr>
          <w:p w14:paraId="40AAF2EE" w14:textId="77777777" w:rsidR="00F900BD" w:rsidRPr="007A34B3" w:rsidRDefault="00F900BD" w:rsidP="00DC66BB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38.611</w:t>
            </w:r>
          </w:p>
        </w:tc>
        <w:tc>
          <w:tcPr>
            <w:tcW w:w="1184" w:type="pct"/>
            <w:noWrap/>
            <w:hideMark/>
          </w:tcPr>
          <w:p w14:paraId="79367484" w14:textId="77777777" w:rsidR="00F900BD" w:rsidRPr="007A34B3" w:rsidRDefault="00F900BD" w:rsidP="00DC66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A34B3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F900BD" w:rsidRPr="007A34B3" w14:paraId="316C503F" w14:textId="77777777" w:rsidTr="007556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pct"/>
            <w:noWrap/>
          </w:tcPr>
          <w:p w14:paraId="3E475555" w14:textId="77777777" w:rsidR="00F900BD" w:rsidRPr="007A34B3" w:rsidRDefault="00F900BD" w:rsidP="00DC66B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974" w:type="pct"/>
            <w:noWrap/>
          </w:tcPr>
          <w:p w14:paraId="51A16BCE" w14:textId="77777777" w:rsidR="00F900BD" w:rsidRPr="007A34B3" w:rsidRDefault="00F900BD" w:rsidP="00DC6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3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pentaenoic</w:t>
            </w:r>
            <w:proofErr w:type="spellEnd"/>
            <w:r w:rsidRPr="007A3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methyl ester</w:t>
            </w:r>
          </w:p>
        </w:tc>
        <w:tc>
          <w:tcPr>
            <w:tcW w:w="752" w:type="pct"/>
            <w:noWrap/>
          </w:tcPr>
          <w:p w14:paraId="38B19414" w14:textId="77777777" w:rsidR="00F900BD" w:rsidRPr="007A34B3" w:rsidRDefault="00F900BD" w:rsidP="00DC6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A3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0</w:t>
            </w:r>
            <w:r w:rsidRPr="007A3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5n3</w:t>
            </w:r>
          </w:p>
        </w:tc>
        <w:tc>
          <w:tcPr>
            <w:tcW w:w="658" w:type="pct"/>
            <w:noWrap/>
          </w:tcPr>
          <w:p w14:paraId="0F8A9FBB" w14:textId="77777777" w:rsidR="00F900BD" w:rsidRPr="007A34B3" w:rsidRDefault="00F900BD" w:rsidP="00DC6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8</w:t>
            </w:r>
          </w:p>
        </w:tc>
        <w:tc>
          <w:tcPr>
            <w:tcW w:w="1184" w:type="pct"/>
            <w:noWrap/>
          </w:tcPr>
          <w:p w14:paraId="541E81F4" w14:textId="77777777" w:rsidR="00F900BD" w:rsidRPr="007A34B3" w:rsidRDefault="00F900BD" w:rsidP="00DC6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4B3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</w:tbl>
    <w:p w14:paraId="234F5C3A" w14:textId="77777777" w:rsidR="00F900BD" w:rsidRPr="007A34B3" w:rsidRDefault="00F900BD" w:rsidP="00F900BD">
      <w:pPr>
        <w:rPr>
          <w:rFonts w:ascii="Times New Roman" w:hAnsi="Times New Roman" w:cs="Times New Roman"/>
        </w:rPr>
      </w:pPr>
    </w:p>
    <w:p w14:paraId="188D2382" w14:textId="644A4E4C" w:rsidR="007A34B3" w:rsidRPr="007A34B3" w:rsidRDefault="007A34B3" w:rsidP="007A34B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7A34B3" w:rsidRPr="007A34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Y0MTAyNzY3sjQ3NTRU0lEKTi0uzszPAykwqQUA2Za8HiwAAAA="/>
  </w:docVars>
  <w:rsids>
    <w:rsidRoot w:val="00A519CC"/>
    <w:rsid w:val="000013DF"/>
    <w:rsid w:val="000F5037"/>
    <w:rsid w:val="004150A8"/>
    <w:rsid w:val="005449A5"/>
    <w:rsid w:val="006239B1"/>
    <w:rsid w:val="00626EFD"/>
    <w:rsid w:val="00663960"/>
    <w:rsid w:val="00677D81"/>
    <w:rsid w:val="00690D3C"/>
    <w:rsid w:val="00743B68"/>
    <w:rsid w:val="00755611"/>
    <w:rsid w:val="007A34B3"/>
    <w:rsid w:val="00887C68"/>
    <w:rsid w:val="00A519CC"/>
    <w:rsid w:val="00B30448"/>
    <w:rsid w:val="00F90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53595"/>
  <w15:chartTrackingRefBased/>
  <w15:docId w15:val="{9DD7B168-C244-48DA-8408-78DFE65EB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0BD"/>
    <w:pPr>
      <w:spacing w:after="200" w:line="276" w:lineRule="auto"/>
    </w:pPr>
    <w:rPr>
      <w:rFonts w:eastAsiaTheme="minorHAnsi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7A34B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00BD"/>
    <w:rPr>
      <w:color w:val="0563C1" w:themeColor="hyperlink"/>
      <w:u w:val="single"/>
    </w:rPr>
  </w:style>
  <w:style w:type="paragraph" w:customStyle="1" w:styleId="MDPI16affiliation">
    <w:name w:val="MDPI_1.6_affiliation"/>
    <w:basedOn w:val="Normal"/>
    <w:qFormat/>
    <w:rsid w:val="00B30448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7A34B3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st">
    <w:name w:val="st"/>
    <w:basedOn w:val="DefaultParagraphFont"/>
    <w:rsid w:val="007A34B3"/>
  </w:style>
  <w:style w:type="table" w:styleId="GridTable4-Accent6">
    <w:name w:val="Grid Table 4 Accent 6"/>
    <w:basedOn w:val="TableNormal"/>
    <w:uiPriority w:val="49"/>
    <w:rsid w:val="0075561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Revision">
    <w:name w:val="Revision"/>
    <w:hidden/>
    <w:uiPriority w:val="99"/>
    <w:semiHidden/>
    <w:rsid w:val="000013DF"/>
    <w:pPr>
      <w:spacing w:after="0" w:line="240" w:lineRule="auto"/>
    </w:pPr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motari@kacst.edu.sa" TargetMode="External"/><Relationship Id="rId5" Type="http://schemas.openxmlformats.org/officeDocument/2006/relationships/hyperlink" Target="mailto:aalfatesh@ksu.edu.sa" TargetMode="External"/><Relationship Id="rId4" Type="http://schemas.openxmlformats.org/officeDocument/2006/relationships/hyperlink" Target="mailto:kslin@saturn.yzu.edu.t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esh Kumar</dc:creator>
  <cp:keywords/>
  <dc:description/>
  <cp:lastModifiedBy>ahmed al fatish</cp:lastModifiedBy>
  <cp:revision>4</cp:revision>
  <dcterms:created xsi:type="dcterms:W3CDTF">2023-02-14T18:56:00Z</dcterms:created>
  <dcterms:modified xsi:type="dcterms:W3CDTF">2023-02-14T18:59:00Z</dcterms:modified>
</cp:coreProperties>
</file>